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oxidant Parameters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BL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PPH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±0.06**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9±0.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scorbic Acid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l Radical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.65±4.96*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7.15±11.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Mannitol) 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Peroxid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.95±11.53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85.22±187.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odium Pyruvate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c Oxid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4±2.79*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82±7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urcumin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An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9±1.90*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59±3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Quercetin) 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hlorous Aci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8±4.39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50±1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scorbic Acid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Antioxidant Activity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7±2.19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46±5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scorbic Acid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ynitrit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.48±59.3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N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.84±59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allic Acid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inglet Oxyge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.00±3.22*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1±2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Lipoic Acid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Peroxidatio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0±1.32*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6±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Trolox) 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Chelation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46±1.92***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3±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DTA)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s in μg/ml. Data expressed as mean ± S.D (n=6). *p&lt;0.05; **p&lt;0.01; ***p&lt;0.001; NS – Non significant when compared with standard.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12:52:00Z</dcterms:created>
  <dc:creator>Dell</dc:creator>
  <dc:description/>
  <cp:keywords/>
  <dc:language>en-US</dc:language>
  <cp:lastModifiedBy>SOMIT</cp:lastModifiedBy>
  <dcterms:modified xsi:type="dcterms:W3CDTF">2018-04-19T10:14:00Z</dcterms:modified>
  <cp:revision>6</cp:revision>
  <dc:subject/>
  <dc:title/>
</cp:coreProperties>
</file>